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2EA713" w14:textId="77777777" w:rsidR="0052696F" w:rsidRPr="00BC35C8" w:rsidRDefault="0052696F" w:rsidP="0052696F">
      <w:pPr>
        <w:ind w:leftChars="142" w:left="284"/>
        <w:rPr>
          <w:rFonts w:ascii="Times New Roman" w:hAnsi="Times New Roman"/>
          <w:b/>
        </w:rPr>
      </w:pPr>
      <w:r w:rsidRPr="00BC35C8">
        <w:rPr>
          <w:rFonts w:ascii="Times New Roman" w:hAnsi="Times New Roman"/>
          <w:b/>
        </w:rPr>
        <w:t>S4 Table. Annual average VSWI values in different radiation radii of each interchange node of Yongjin Expressway before and after its construction</w:t>
      </w:r>
    </w:p>
    <w:tbl>
      <w:tblPr>
        <w:tblW w:w="10422" w:type="dxa"/>
        <w:jc w:val="center"/>
        <w:tblBorders>
          <w:top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88"/>
        <w:gridCol w:w="1489"/>
        <w:gridCol w:w="1489"/>
        <w:gridCol w:w="1489"/>
        <w:gridCol w:w="1489"/>
        <w:gridCol w:w="1489"/>
        <w:gridCol w:w="1489"/>
      </w:tblGrid>
      <w:tr w:rsidR="0052696F" w:rsidRPr="00BC35C8" w14:paraId="19C15800" w14:textId="77777777" w:rsidTr="00F7488B">
        <w:trPr>
          <w:trHeight w:val="267"/>
          <w:jc w:val="center"/>
        </w:trPr>
        <w:tc>
          <w:tcPr>
            <w:tcW w:w="1488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1CC704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Point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FB13C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Buffer distance/km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1980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5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A2E26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6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DD414F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34D3C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DF5F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  <w:b/>
                <w:bCs/>
              </w:rPr>
            </w:pPr>
            <w:r w:rsidRPr="00BC35C8">
              <w:rPr>
                <w:rFonts w:ascii="Times New Roman" w:hAnsi="Times New Roman"/>
                <w:b/>
                <w:bCs/>
              </w:rPr>
              <w:t>2009</w:t>
            </w:r>
          </w:p>
        </w:tc>
      </w:tr>
      <w:tr w:rsidR="0052696F" w:rsidRPr="00BC35C8" w14:paraId="495B86F0" w14:textId="77777777" w:rsidTr="00F7488B">
        <w:trPr>
          <w:trHeight w:val="258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right w:val="nil"/>
            </w:tcBorders>
            <w:shd w:val="clear" w:color="auto" w:fill="auto"/>
            <w:vAlign w:val="center"/>
          </w:tcPr>
          <w:p w14:paraId="2959C0F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4D33D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CBF84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12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7300CF2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29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18D64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36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0E12F0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3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9D69D4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37</w:t>
            </w:r>
          </w:p>
        </w:tc>
      </w:tr>
      <w:tr w:rsidR="0052696F" w:rsidRPr="00BC35C8" w14:paraId="3258BDAE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57548FE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220C41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-4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1085C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31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AE8AC5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43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4B291E7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21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0381807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30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1A2902A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43</w:t>
            </w:r>
          </w:p>
        </w:tc>
      </w:tr>
      <w:tr w:rsidR="0052696F" w:rsidRPr="00BC35C8" w14:paraId="48DAE2B2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171885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883A1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-6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428441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69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C8FCB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02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549515C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46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7671972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54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7EC0E33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66</w:t>
            </w:r>
          </w:p>
        </w:tc>
      </w:tr>
      <w:tr w:rsidR="0052696F" w:rsidRPr="00BC35C8" w14:paraId="5D782E5E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right w:val="nil"/>
            </w:tcBorders>
            <w:shd w:val="clear" w:color="auto" w:fill="auto"/>
            <w:vAlign w:val="center"/>
          </w:tcPr>
          <w:p w14:paraId="1037956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F6BD9A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-8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78A975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128</w:t>
            </w:r>
          </w:p>
        </w:tc>
        <w:tc>
          <w:tcPr>
            <w:tcW w:w="1489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ADCC81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60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52F5BC6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79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38499A4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85</w:t>
            </w:r>
          </w:p>
        </w:tc>
        <w:tc>
          <w:tcPr>
            <w:tcW w:w="1489" w:type="dxa"/>
            <w:tcBorders>
              <w:left w:val="nil"/>
              <w:right w:val="nil"/>
            </w:tcBorders>
            <w:vAlign w:val="center"/>
          </w:tcPr>
          <w:p w14:paraId="7AB06DF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96</w:t>
            </w:r>
          </w:p>
        </w:tc>
      </w:tr>
      <w:tr w:rsidR="0052696F" w:rsidRPr="00BC35C8" w14:paraId="5B1F7451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697B37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4CD154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-10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B71DD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15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00860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20990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5230BA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101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C83776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143</w:t>
            </w:r>
          </w:p>
        </w:tc>
        <w:tc>
          <w:tcPr>
            <w:tcW w:w="148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87E9C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186</w:t>
            </w:r>
          </w:p>
        </w:tc>
      </w:tr>
      <w:tr w:rsidR="0052696F" w:rsidRPr="00BC35C8" w14:paraId="65DBF3F9" w14:textId="77777777" w:rsidTr="00F7488B">
        <w:trPr>
          <w:trHeight w:val="277"/>
          <w:jc w:val="center"/>
        </w:trPr>
        <w:tc>
          <w:tcPr>
            <w:tcW w:w="1488" w:type="dxa"/>
            <w:vMerge w:val="restart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0BE342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35EC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B81BB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61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0BF51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1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C6B41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4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F6F74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99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78FF0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51</w:t>
            </w:r>
          </w:p>
        </w:tc>
      </w:tr>
      <w:tr w:rsidR="0052696F" w:rsidRPr="00BC35C8" w14:paraId="6F26D20E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22B882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2FAD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-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2DC63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195FE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1F94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2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55ED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3C7D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32</w:t>
            </w:r>
          </w:p>
        </w:tc>
      </w:tr>
      <w:tr w:rsidR="0052696F" w:rsidRPr="00BC35C8" w14:paraId="28DB5121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55579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E73C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-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7D7CE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0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2D864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0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636D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22A5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2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4F862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76</w:t>
            </w:r>
          </w:p>
        </w:tc>
      </w:tr>
      <w:tr w:rsidR="0052696F" w:rsidRPr="00BC35C8" w14:paraId="0D4A6A16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0C41E4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B5C7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-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7420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3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D1B9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7BB1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D97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FADC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99</w:t>
            </w:r>
          </w:p>
        </w:tc>
      </w:tr>
      <w:tr w:rsidR="0052696F" w:rsidRPr="00BC35C8" w14:paraId="5CFB0173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D489D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B99BC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-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99A1FF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7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8CA596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0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D456C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7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11D70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1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D72ED0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53</w:t>
            </w:r>
          </w:p>
        </w:tc>
      </w:tr>
      <w:tr w:rsidR="0052696F" w:rsidRPr="00BC35C8" w14:paraId="217881AE" w14:textId="77777777" w:rsidTr="00F7488B">
        <w:trPr>
          <w:trHeight w:val="277"/>
          <w:jc w:val="center"/>
        </w:trPr>
        <w:tc>
          <w:tcPr>
            <w:tcW w:w="1488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737A9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319B5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2095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8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D1E4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8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0E80C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95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6E173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4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7CC40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95</w:t>
            </w:r>
          </w:p>
        </w:tc>
      </w:tr>
      <w:tr w:rsidR="0052696F" w:rsidRPr="00BC35C8" w14:paraId="3FFBA415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13BAD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F3A0A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-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6D24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9DBCB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4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CB66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2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810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8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8F42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50</w:t>
            </w:r>
          </w:p>
        </w:tc>
      </w:tr>
      <w:tr w:rsidR="0052696F" w:rsidRPr="00BC35C8" w14:paraId="0A7EE506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295A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3908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-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BECE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0CF2D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8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615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6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02F6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6B37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76</w:t>
            </w:r>
          </w:p>
        </w:tc>
      </w:tr>
      <w:tr w:rsidR="0052696F" w:rsidRPr="00BC35C8" w14:paraId="0F26841D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124CB0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8DD70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-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FE08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8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51D2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BCB3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8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CE5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3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369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96</w:t>
            </w:r>
          </w:p>
        </w:tc>
      </w:tr>
      <w:tr w:rsidR="0052696F" w:rsidRPr="00BC35C8" w14:paraId="60793F7D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A716C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C221D7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-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D084F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45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8AD14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7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8C465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3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729F5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7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57B2F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05</w:t>
            </w:r>
          </w:p>
        </w:tc>
      </w:tr>
      <w:tr w:rsidR="0052696F" w:rsidRPr="00BC35C8" w14:paraId="6786ADBB" w14:textId="77777777" w:rsidTr="00F7488B">
        <w:trPr>
          <w:trHeight w:val="277"/>
          <w:jc w:val="center"/>
        </w:trPr>
        <w:tc>
          <w:tcPr>
            <w:tcW w:w="1488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6857A2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5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ADDB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078E6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14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69E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3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62432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85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7D0E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46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D68A5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09</w:t>
            </w:r>
          </w:p>
        </w:tc>
      </w:tr>
      <w:tr w:rsidR="0052696F" w:rsidRPr="00BC35C8" w14:paraId="0F995EEB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3D59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E703C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-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8A0E3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1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258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1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9B76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0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0B4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7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23EF2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50</w:t>
            </w:r>
          </w:p>
        </w:tc>
      </w:tr>
      <w:tr w:rsidR="0052696F" w:rsidRPr="00BC35C8" w14:paraId="11D4D635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DB0B0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41F09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-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7B8C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38A80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1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2C01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9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F873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6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2716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36</w:t>
            </w:r>
          </w:p>
        </w:tc>
      </w:tr>
      <w:tr w:rsidR="0052696F" w:rsidRPr="00BC35C8" w14:paraId="7CC59F84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2A70A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31198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-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AE105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4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686F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5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4A10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4CB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7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393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49</w:t>
            </w:r>
          </w:p>
        </w:tc>
      </w:tr>
      <w:tr w:rsidR="0052696F" w:rsidRPr="00BC35C8" w14:paraId="2838744D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857A4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B18C7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-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6059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51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9F2898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7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9358B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14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C009D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3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45C23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59</w:t>
            </w:r>
          </w:p>
        </w:tc>
      </w:tr>
      <w:tr w:rsidR="0052696F" w:rsidRPr="00BC35C8" w14:paraId="60BFAA12" w14:textId="77777777" w:rsidTr="00F7488B">
        <w:trPr>
          <w:trHeight w:val="277"/>
          <w:jc w:val="center"/>
        </w:trPr>
        <w:tc>
          <w:tcPr>
            <w:tcW w:w="1488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D269F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38FBB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D1EB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60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2FB1F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4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CB0AA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8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46BC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5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888E1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30</w:t>
            </w:r>
          </w:p>
        </w:tc>
      </w:tr>
      <w:tr w:rsidR="0052696F" w:rsidRPr="00BC35C8" w14:paraId="05712910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EC6AB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6400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-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930EB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A7F82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3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7545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2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C8B8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9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1A0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775</w:t>
            </w:r>
          </w:p>
        </w:tc>
      </w:tr>
      <w:tr w:rsidR="0052696F" w:rsidRPr="00BC35C8" w14:paraId="46FCBCD3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40F11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E455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-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660A3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2DF5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2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F9E2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0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3B7F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7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5E26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53</w:t>
            </w:r>
          </w:p>
        </w:tc>
      </w:tr>
      <w:tr w:rsidR="0052696F" w:rsidRPr="00BC35C8" w14:paraId="62818170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E4D84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49C54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-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230CF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4379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5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84F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2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64F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9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C15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865</w:t>
            </w:r>
          </w:p>
        </w:tc>
      </w:tr>
      <w:tr w:rsidR="0052696F" w:rsidRPr="00BC35C8" w14:paraId="270022B1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4FA24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311F3B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-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BF462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5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28F5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0979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71182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1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B76DA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3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F653F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57</w:t>
            </w:r>
          </w:p>
        </w:tc>
      </w:tr>
      <w:tr w:rsidR="0052696F" w:rsidRPr="00BC35C8" w14:paraId="7F8BAF1E" w14:textId="77777777" w:rsidTr="00F7488B">
        <w:trPr>
          <w:trHeight w:val="277"/>
          <w:jc w:val="center"/>
        </w:trPr>
        <w:tc>
          <w:tcPr>
            <w:tcW w:w="1488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FB2B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B8358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EB53F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2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00FA3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1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8C788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23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F9D89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77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F7267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33</w:t>
            </w:r>
          </w:p>
        </w:tc>
      </w:tr>
      <w:tr w:rsidR="0052696F" w:rsidRPr="00BC35C8" w14:paraId="081EBE28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CA16D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A591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-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99C42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7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0676A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33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32C9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1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1F4E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8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DBC5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050</w:t>
            </w:r>
          </w:p>
        </w:tc>
      </w:tr>
      <w:tr w:rsidR="0052696F" w:rsidRPr="00BC35C8" w14:paraId="1E316096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71BDA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8CB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-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16863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9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28E2D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4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36F0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2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660F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9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3ABC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55</w:t>
            </w:r>
          </w:p>
        </w:tc>
      </w:tr>
      <w:tr w:rsidR="0052696F" w:rsidRPr="00BC35C8" w14:paraId="64D24EE7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75320E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2F40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-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F942E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1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84E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9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C164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4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F6B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0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B6D0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172</w:t>
            </w:r>
          </w:p>
        </w:tc>
      </w:tr>
      <w:tr w:rsidR="0052696F" w:rsidRPr="00BC35C8" w14:paraId="556E4C1C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29D7F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4E4B9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-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1B5957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9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342BB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2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7D960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76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F22C4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0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399FC3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431</w:t>
            </w:r>
          </w:p>
        </w:tc>
      </w:tr>
      <w:tr w:rsidR="0052696F" w:rsidRPr="00BC35C8" w14:paraId="4E8E699F" w14:textId="77777777" w:rsidTr="00F7488B">
        <w:trPr>
          <w:trHeight w:val="277"/>
          <w:jc w:val="center"/>
        </w:trPr>
        <w:tc>
          <w:tcPr>
            <w:tcW w:w="1488" w:type="dxa"/>
            <w:vMerge w:val="restart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6A9E8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4F3D3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-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B261D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22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2211E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99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15D65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319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CD628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79</w:t>
            </w:r>
          </w:p>
        </w:tc>
        <w:tc>
          <w:tcPr>
            <w:tcW w:w="14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649F6D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241</w:t>
            </w:r>
          </w:p>
        </w:tc>
      </w:tr>
      <w:tr w:rsidR="0052696F" w:rsidRPr="00BC35C8" w14:paraId="5C42BBB7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76CD5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B0F8AC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2-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40A57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2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17BA6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6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750B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64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179F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94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E220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547</w:t>
            </w:r>
          </w:p>
        </w:tc>
      </w:tr>
      <w:tr w:rsidR="0052696F" w:rsidRPr="00BC35C8" w14:paraId="7CCBCB5F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28505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00DC7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4-6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3D46C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52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D16F66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37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AB88D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0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E325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5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FD504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02</w:t>
            </w:r>
          </w:p>
        </w:tc>
      </w:tr>
      <w:tr w:rsidR="0052696F" w:rsidRPr="00BC35C8" w14:paraId="739FCE01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46024F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361D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6-8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5D90C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89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8919E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11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3C8D9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835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D186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80</w:t>
            </w:r>
          </w:p>
        </w:tc>
        <w:tc>
          <w:tcPr>
            <w:tcW w:w="14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F0781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726</w:t>
            </w:r>
          </w:p>
        </w:tc>
      </w:tr>
      <w:tr w:rsidR="0052696F" w:rsidRPr="00D93A8B" w14:paraId="214DCBD8" w14:textId="77777777" w:rsidTr="00F7488B">
        <w:trPr>
          <w:trHeight w:val="277"/>
          <w:jc w:val="center"/>
        </w:trPr>
        <w:tc>
          <w:tcPr>
            <w:tcW w:w="1488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AEFD2A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331763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8-10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B1516B8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12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155DF2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195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C1E33B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27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3731DE" w14:textId="77777777" w:rsidR="0052696F" w:rsidRPr="00BC35C8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068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80C68D" w14:textId="77777777" w:rsidR="0052696F" w:rsidRPr="00D93A8B" w:rsidRDefault="0052696F" w:rsidP="00F7488B">
            <w:pPr>
              <w:pStyle w:val="MDPI42tablebody"/>
              <w:spacing w:line="480" w:lineRule="auto"/>
              <w:ind w:leftChars="142" w:left="284"/>
              <w:rPr>
                <w:rFonts w:ascii="Times New Roman" w:hAnsi="Times New Roman"/>
              </w:rPr>
            </w:pPr>
            <w:r w:rsidRPr="00BC35C8">
              <w:rPr>
                <w:rFonts w:ascii="Times New Roman" w:hAnsi="Times New Roman"/>
              </w:rPr>
              <w:t>0.02109</w:t>
            </w:r>
          </w:p>
        </w:tc>
      </w:tr>
    </w:tbl>
    <w:p w14:paraId="4091CEED" w14:textId="77777777" w:rsidR="0052696F" w:rsidRPr="00016808" w:rsidRDefault="0052696F" w:rsidP="0052696F">
      <w:pPr>
        <w:ind w:leftChars="142" w:left="284"/>
      </w:pPr>
    </w:p>
    <w:p w14:paraId="1536CF2D" w14:textId="77777777" w:rsidR="000D2ACF" w:rsidRDefault="000D2ACF"/>
    <w:sectPr w:rsidR="000D2ACF" w:rsidSect="00E558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CFA141" w14:textId="77777777" w:rsidR="00E17978" w:rsidRDefault="00E17978" w:rsidP="0052696F">
      <w:pPr>
        <w:spacing w:line="240" w:lineRule="auto"/>
      </w:pPr>
      <w:r>
        <w:separator/>
      </w:r>
    </w:p>
  </w:endnote>
  <w:endnote w:type="continuationSeparator" w:id="0">
    <w:p w14:paraId="297634A4" w14:textId="77777777" w:rsidR="00E17978" w:rsidRDefault="00E17978" w:rsidP="005269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48CC7A" w14:textId="77777777" w:rsidR="00E17978" w:rsidRDefault="00E17978" w:rsidP="0052696F">
      <w:pPr>
        <w:spacing w:line="240" w:lineRule="auto"/>
      </w:pPr>
      <w:r>
        <w:separator/>
      </w:r>
    </w:p>
  </w:footnote>
  <w:footnote w:type="continuationSeparator" w:id="0">
    <w:p w14:paraId="69CE0C9A" w14:textId="77777777" w:rsidR="00E17978" w:rsidRDefault="00E17978" w:rsidP="0052696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5670C"/>
    <w:rsid w:val="000D2ACF"/>
    <w:rsid w:val="0051553D"/>
    <w:rsid w:val="0052696F"/>
    <w:rsid w:val="0072466C"/>
    <w:rsid w:val="00806712"/>
    <w:rsid w:val="008C7743"/>
    <w:rsid w:val="009F4939"/>
    <w:rsid w:val="00B5670C"/>
    <w:rsid w:val="00CC5BC7"/>
    <w:rsid w:val="00E17978"/>
    <w:rsid w:val="00E5587C"/>
    <w:rsid w:val="00E973DF"/>
    <w:rsid w:val="00F1267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654DFC2F-4922-4296-9817-CDD81814B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2696F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269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269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269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2696F"/>
    <w:rPr>
      <w:sz w:val="18"/>
      <w:szCs w:val="18"/>
    </w:rPr>
  </w:style>
  <w:style w:type="paragraph" w:customStyle="1" w:styleId="MDPI42tablebody">
    <w:name w:val="MDPI_4.2_table_body"/>
    <w:qFormat/>
    <w:rsid w:val="0052696F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2</Words>
  <Characters>1552</Characters>
  <Application>Microsoft Office Word</Application>
  <DocSecurity>0</DocSecurity>
  <Lines>12</Lines>
  <Paragraphs>3</Paragraphs>
  <ScaleCrop>false</ScaleCrop>
  <Company/>
  <LinksUpToDate>false</LinksUpToDate>
  <CharactersWithSpaces>1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Lucas</dc:creator>
  <cp:keywords/>
  <dc:description/>
  <cp:lastModifiedBy>Lee Lucas</cp:lastModifiedBy>
  <cp:revision>2</cp:revision>
  <dcterms:created xsi:type="dcterms:W3CDTF">2023-03-08T08:06:00Z</dcterms:created>
  <dcterms:modified xsi:type="dcterms:W3CDTF">2023-03-08T08:06:00Z</dcterms:modified>
</cp:coreProperties>
</file>